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644F" w14:textId="77777777" w:rsidR="00D835A1" w:rsidRPr="003D0B47" w:rsidRDefault="003B1665" w:rsidP="00221ECE">
      <w:pPr>
        <w:tabs>
          <w:tab w:val="left" w:pos="720"/>
        </w:tabs>
        <w:rPr>
          <w:rFonts w:ascii="Times" w:hAnsi="Times"/>
          <w:b/>
        </w:rPr>
      </w:pPr>
      <w:r>
        <w:rPr>
          <w:rFonts w:ascii="Times" w:hAnsi="Times"/>
          <w:b/>
        </w:rPr>
        <w:t>Table S1</w:t>
      </w:r>
      <w:r w:rsidR="00D835A1" w:rsidRPr="00D835A1">
        <w:rPr>
          <w:rFonts w:ascii="Times" w:hAnsi="Times"/>
          <w:b/>
        </w:rPr>
        <w:t>.</w:t>
      </w:r>
      <w:r w:rsidR="003D0B47">
        <w:rPr>
          <w:rFonts w:ascii="Times" w:hAnsi="Times"/>
          <w:b/>
        </w:rPr>
        <w:t xml:space="preserve"> Species names </w:t>
      </w:r>
      <w:r w:rsidR="003D0B47" w:rsidRPr="003D0B47">
        <w:rPr>
          <w:rFonts w:ascii="Times" w:hAnsi="Times"/>
          <w:b/>
        </w:rPr>
        <w:t xml:space="preserve">and </w:t>
      </w:r>
      <w:proofErr w:type="spellStart"/>
      <w:r w:rsidR="003D0B47" w:rsidRPr="003D0B47">
        <w:rPr>
          <w:rFonts w:ascii="Times" w:hAnsi="Times"/>
          <w:b/>
        </w:rPr>
        <w:t>GenBank</w:t>
      </w:r>
      <w:proofErr w:type="spellEnd"/>
      <w:r w:rsidR="003D0B47" w:rsidRPr="003D0B47">
        <w:rPr>
          <w:rFonts w:ascii="Times" w:hAnsi="Times"/>
          <w:b/>
        </w:rPr>
        <w:t xml:space="preserve"> accession numbers for the specimens </w:t>
      </w:r>
      <w:r w:rsidR="003D0B47">
        <w:rPr>
          <w:rFonts w:ascii="Times" w:hAnsi="Times"/>
          <w:b/>
        </w:rPr>
        <w:t>included</w:t>
      </w:r>
      <w:r w:rsidR="003D0B47" w:rsidRPr="003D0B47">
        <w:rPr>
          <w:rFonts w:ascii="Times" w:hAnsi="Times"/>
          <w:b/>
        </w:rPr>
        <w:t xml:space="preserve"> in this study.</w:t>
      </w:r>
      <w:r w:rsidR="009E6386">
        <w:rPr>
          <w:rFonts w:ascii="Times" w:hAnsi="Times"/>
          <w:b/>
        </w:rPr>
        <w:t xml:space="preserve"> </w:t>
      </w:r>
      <w:r w:rsidR="009E6386" w:rsidRPr="00E42E94">
        <w:rPr>
          <w:rFonts w:ascii="Times" w:hAnsi="Times"/>
        </w:rPr>
        <w:t>In bold are shown cloud forest-adapted tree fern species in Mesoamerica.</w:t>
      </w:r>
    </w:p>
    <w:p w14:paraId="1E9D1CBE" w14:textId="77777777" w:rsidR="00D835A1" w:rsidRPr="00D835A1" w:rsidRDefault="00D835A1">
      <w:pPr>
        <w:rPr>
          <w:rFonts w:ascii="Times" w:hAnsi="Times"/>
        </w:rPr>
      </w:pPr>
    </w:p>
    <w:tbl>
      <w:tblPr>
        <w:tblW w:w="13020" w:type="dxa"/>
        <w:tblInd w:w="108" w:type="dxa"/>
        <w:tblLook w:val="04A0" w:firstRow="1" w:lastRow="0" w:firstColumn="1" w:lastColumn="0" w:noHBand="0" w:noVBand="1"/>
      </w:tblPr>
      <w:tblGrid>
        <w:gridCol w:w="576"/>
        <w:gridCol w:w="6084"/>
        <w:gridCol w:w="1460"/>
        <w:gridCol w:w="1460"/>
        <w:gridCol w:w="1480"/>
        <w:gridCol w:w="1960"/>
      </w:tblGrid>
      <w:tr w:rsidR="00247DB5" w:rsidRPr="00247DB5" w14:paraId="16C5415D" w14:textId="77777777" w:rsidTr="00896A21">
        <w:trPr>
          <w:trHeight w:val="330"/>
        </w:trPr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AFF8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940D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Specie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B8986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bcL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C42C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tpA</w:t>
            </w:r>
            <w:proofErr w:type="spellEnd"/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B64B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tpB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4EF1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ccD-rbcL</w:t>
            </w:r>
            <w:proofErr w:type="spellEnd"/>
          </w:p>
        </w:tc>
      </w:tr>
      <w:tr w:rsidR="00247DB5" w:rsidRPr="00247DB5" w14:paraId="5A093FCC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957F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732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cutul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R.M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DE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74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510" w14:textId="29B45B92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2E0" w14:textId="0729C4F0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75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807</w:t>
            </w:r>
          </w:p>
        </w:tc>
      </w:tr>
      <w:tr w:rsidR="00247DB5" w:rsidRPr="00247DB5" w14:paraId="64D537F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16AF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19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uricul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Tardieu) M.T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A3C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A42" w14:textId="10C59897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BF6" w14:textId="077B96D3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8D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812</w:t>
            </w:r>
          </w:p>
        </w:tc>
      </w:tr>
      <w:tr w:rsidR="00247DB5" w:rsidRPr="00247DB5" w14:paraId="7B114BB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01CF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E8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ustral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</w:t>
            </w:r>
            <w:proofErr w:type="gramStart"/>
            <w:r w:rsidRPr="00247DB5">
              <w:rPr>
                <w:rFonts w:ascii="Times New Roman" w:eastAsia="Times New Roman" w:hAnsi="Times New Roman"/>
                <w:color w:val="000000"/>
              </w:rPr>
              <w:t>,Br</w:t>
            </w:r>
            <w:proofErr w:type="spellEnd"/>
            <w:proofErr w:type="gramEnd"/>
            <w:r w:rsidRPr="00247DB5">
              <w:rPr>
                <w:rFonts w:ascii="Times New Roman" w:eastAsia="Times New Roman" w:hAnsi="Times New Roman"/>
                <w:color w:val="000000"/>
              </w:rPr>
              <w:t>,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34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AB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7EE" w14:textId="367C479D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E7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3</w:t>
            </w:r>
          </w:p>
        </w:tc>
      </w:tr>
      <w:tr w:rsidR="00247DB5" w:rsidRPr="00247DB5" w14:paraId="6400ADA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97EE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27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ellisquam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Bonap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) R.M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D8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D7E" w14:textId="6874D6F2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3D5" w14:textId="6566DEC0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9A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815</w:t>
            </w:r>
          </w:p>
        </w:tc>
      </w:tr>
      <w:tr w:rsidR="00247DB5" w:rsidRPr="00247DB5" w14:paraId="6A9122D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20D40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B39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oivin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Mett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B4F" w14:textId="5CDDD67B" w:rsidR="00247DB5" w:rsidRPr="006A75F7" w:rsidRDefault="006A75F7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</w:rPr>
              <w:t>KT2358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28FC" w14:textId="457A0506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283" w14:textId="751F96EF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072" w14:textId="57EE5445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1C5C676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950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DB7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apens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J.S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3F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167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37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4D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5</w:t>
            </w:r>
          </w:p>
        </w:tc>
      </w:tr>
      <w:tr w:rsidR="00247DB5" w:rsidRPr="00247DB5" w14:paraId="0E1F37E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74A0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108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unningham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ook.f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5B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171" w14:textId="175D654F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538" w14:textId="75043DA5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EA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2</w:t>
            </w:r>
          </w:p>
        </w:tc>
      </w:tr>
      <w:tr w:rsidR="00247DB5" w:rsidRPr="00247DB5" w14:paraId="34607499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F573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785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ecrescen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Kuhn.) R.M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EEC" w14:textId="4BCCB9C8" w:rsidR="00247DB5" w:rsidRPr="006A75F7" w:rsidRDefault="006A75F7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  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A1E" w14:textId="07FFFC1C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0CD" w14:textId="02777878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B4B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840</w:t>
            </w:r>
          </w:p>
        </w:tc>
      </w:tr>
      <w:tr w:rsidR="00247DB5" w:rsidRPr="00247DB5" w14:paraId="0A86224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DA2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3DA7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rege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Kunz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FDD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61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70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1B8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95843</w:t>
            </w:r>
          </w:p>
        </w:tc>
      </w:tr>
      <w:tr w:rsidR="00247DB5" w:rsidRPr="00247DB5" w14:paraId="4F2EEBC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D750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5DB8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rege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Kunz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CF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B6ED" w14:textId="3C555335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65C" w14:textId="3065FA44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D1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4</w:t>
            </w:r>
          </w:p>
        </w:tc>
      </w:tr>
      <w:tr w:rsidR="00247DB5" w:rsidRPr="00247DB5" w14:paraId="191B4FF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8ECE4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C35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ferdinand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D2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633" w14:textId="533EBD4C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E3D" w14:textId="28F0E819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B09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76</w:t>
            </w:r>
          </w:p>
        </w:tc>
      </w:tr>
      <w:tr w:rsidR="00247DB5" w:rsidRPr="00247DB5" w14:paraId="69CD8A6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6CE8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1A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firma</w:t>
            </w:r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Baker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.S.Cona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88B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B14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65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>KX3956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C3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6</w:t>
            </w:r>
          </w:p>
        </w:tc>
      </w:tr>
      <w:tr w:rsidR="00247DB5" w:rsidRPr="00247DB5" w14:paraId="70E8758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F8B2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7A6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haviland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aker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AD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DD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A6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D2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47</w:t>
            </w:r>
          </w:p>
        </w:tc>
      </w:tr>
      <w:tr w:rsidR="00247DB5" w:rsidRPr="00247DB5" w14:paraId="6809D2A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1886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820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imraya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Hook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.S.Conant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0D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E8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BB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4F6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9</w:t>
            </w:r>
          </w:p>
        </w:tc>
      </w:tr>
      <w:tr w:rsidR="00247DB5" w:rsidRPr="00247DB5" w14:paraId="5A7DF9FE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2C354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60F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nigroline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oltt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38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8ED" w14:textId="3D04D89B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DDBA" w14:textId="7DF67DC2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E55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78</w:t>
            </w:r>
          </w:p>
        </w:tc>
      </w:tr>
      <w:tr w:rsidR="00247DB5" w:rsidRPr="00247DB5" w14:paraId="28F996E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C78B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0F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oosor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oltt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A4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484" w14:textId="7443784E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892" w14:textId="5B6B39DA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0D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0</w:t>
            </w:r>
          </w:p>
        </w:tc>
      </w:tr>
      <w:tr w:rsidR="00247DB5" w:rsidRPr="00247DB5" w14:paraId="2EB1DF6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EF17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C85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amispi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Hook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86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CD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C0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BF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3</w:t>
            </w:r>
          </w:p>
        </w:tc>
      </w:tr>
      <w:tr w:rsidR="00247DB5" w:rsidRPr="00247DB5" w14:paraId="5C53DF2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3B3B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8F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salvinii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Hook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D7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BD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6F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2E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38</w:t>
            </w:r>
          </w:p>
        </w:tc>
      </w:tr>
      <w:tr w:rsidR="00247DB5" w:rsidRPr="00247DB5" w14:paraId="5A4CB359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E29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0C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mith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Trev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2F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FEC" w14:textId="3B97413A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3AF" w14:textId="34AE3087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6F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1</w:t>
            </w:r>
          </w:p>
        </w:tc>
      </w:tr>
      <w:tr w:rsidR="00247DB5" w:rsidRPr="00247DB5" w14:paraId="6DA8CB1E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955D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0FC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inulos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Hook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7B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28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J556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34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7962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14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3</w:t>
            </w:r>
          </w:p>
        </w:tc>
      </w:tr>
      <w:tr w:rsidR="00247DB5" w:rsidRPr="00247DB5" w14:paraId="22E52F4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53C4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404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telliger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oltt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3D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70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12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CF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5</w:t>
            </w:r>
          </w:p>
        </w:tc>
      </w:tr>
      <w:tr w:rsidR="00247DB5" w:rsidRPr="00247DB5" w14:paraId="1C61381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623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EC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tryonian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Gastony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.S.Cona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64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5E6" w14:textId="19887872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40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D44C" w14:textId="2381793E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2EF5997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15A9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2D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lsophil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tryonian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Gastony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.S.Cona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18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97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52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92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3</w:t>
            </w:r>
          </w:p>
        </w:tc>
      </w:tr>
      <w:tr w:rsidR="00247DB5" w:rsidRPr="00247DB5" w14:paraId="1EA79C0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C10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lastRenderedPageBreak/>
              <w:t>2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D168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splen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onanthe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L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E8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300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9B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54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CAA" w14:textId="39151278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49B19491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8BFB0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827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splen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raemors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Sw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D6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P9857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B8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44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17E6" w14:textId="7872625A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62564F9F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D597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FF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zoll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exica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Schlecht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 &amp; Cham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11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5209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8F7" w14:textId="03A18FD7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E0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5208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0C6" w14:textId="573411F4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73F79DF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982D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A8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lechn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landulos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Wall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FD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B040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B46" w14:textId="6817E88B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A0E" w14:textId="78411A99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BD2" w14:textId="74A65451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2E2E34E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31C4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8E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lechn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occidental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L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52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U352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6D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52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EC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BOU938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BF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47DB5" w:rsidRPr="00247DB5" w14:paraId="79733AB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142E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42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lechn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errulat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Rich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2E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137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7EC" w14:textId="2BFDA7A1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36E" w14:textId="3D149D3C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5FB" w14:textId="5AE0E727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094D24C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F6E1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7D0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alochlaen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ub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247DB5">
              <w:rPr>
                <w:rFonts w:ascii="Times New Roman" w:eastAsia="Times New Roman" w:hAnsi="Times New Roman"/>
                <w:color w:val="000000"/>
              </w:rPr>
              <w:t>(R.Br.) M.D. Turner &amp; R.A. Whit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48E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U05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54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35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6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30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6</w:t>
            </w:r>
          </w:p>
        </w:tc>
      </w:tr>
      <w:tr w:rsidR="00247DB5" w:rsidRPr="00247DB5" w14:paraId="7AD92E5B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81AE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730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alochlaen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javanic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lume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.D.Turner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A.Whi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0B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HQ3349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D08" w14:textId="0110B3A4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9B6" w14:textId="78C84057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3FC" w14:textId="3559386D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176E92F1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441A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9C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</w:pPr>
            <w:r w:rsidRPr="00247DB5"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  <w:t>Calochlaena villosa</w:t>
            </w: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 xml:space="preserve"> (C.Chr.) G.B.Nai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DF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CVU059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81E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A30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10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7</w:t>
            </w:r>
          </w:p>
        </w:tc>
      </w:tr>
      <w:tr w:rsidR="00247DB5" w:rsidRPr="00247DB5" w14:paraId="07AF67FE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7D74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3AF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ibot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arometz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L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J.S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1D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CBU056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09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01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CE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JX485694</w:t>
            </w:r>
          </w:p>
        </w:tc>
      </w:tr>
      <w:tr w:rsidR="00247DB5" w:rsidRPr="00247DB5" w14:paraId="3A5702CC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283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8A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ibot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lauc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Sm.) Hook. &amp;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Ar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53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CGU059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39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23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D02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JX485696</w:t>
            </w:r>
          </w:p>
        </w:tc>
      </w:tr>
      <w:tr w:rsidR="00247DB5" w:rsidRPr="00247DB5" w14:paraId="07ADA53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32BA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231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ibot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chiede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Schltdl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 &amp; Cham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F5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0D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F0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8B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JX485698</w:t>
            </w:r>
          </w:p>
        </w:tc>
      </w:tr>
      <w:tr w:rsidR="00247DB5" w:rsidRPr="00247DB5" w14:paraId="57EB4BEC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7901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24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ulcit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onniifoli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Hook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5E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CCU186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10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0B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D24" w14:textId="3AD6857D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0859830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C818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643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ulcit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acrocarp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.Pres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915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21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59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783" w14:textId="52CBE8B9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201B321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44D20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BD8F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opel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76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3BA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3D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16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36</w:t>
            </w:r>
          </w:p>
        </w:tc>
      </w:tr>
      <w:tr w:rsidR="00247DB5" w:rsidRPr="00247DB5" w14:paraId="0470F27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D37C7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990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bicrenat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Liebm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536" w14:textId="73ABD2A7" w:rsidR="00247DB5" w:rsidRPr="006A75F7" w:rsidRDefault="006A75F7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 w:rsidRPr="006A75F7">
              <w:rPr>
                <w:rFonts w:ascii="Times New Roman" w:eastAsia="Times New Roman" w:hAnsi="Times New Roman"/>
                <w:bCs/>
                <w:iCs/>
                <w:color w:val="000000"/>
              </w:rPr>
              <w:t xml:space="preserve">  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1AC" w14:textId="21BD3B85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2125" w14:textId="73A111B0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43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5</w:t>
            </w:r>
          </w:p>
        </w:tc>
      </w:tr>
      <w:tr w:rsidR="00247DB5" w:rsidRPr="00247DB5" w14:paraId="6905A96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2A08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C47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aracasan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33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D0C" w14:textId="05308BDF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8F2" w14:textId="32729219" w:rsidR="00247DB5" w:rsidRPr="00247DB5" w:rsidRDefault="006A75F7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0F9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3</w:t>
            </w:r>
          </w:p>
        </w:tc>
      </w:tr>
      <w:tr w:rsidR="00247DB5" w:rsidRPr="00247DB5" w14:paraId="54178F4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0336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FB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ejec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aker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hristenh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C02" w14:textId="122B584D" w:rsidR="00247DB5" w:rsidRPr="005A078B" w:rsidRDefault="005A078B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AB57475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659" w14:textId="23E72C89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6B6D" w14:textId="76A43DD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19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7DB5" w:rsidRPr="00247DB5" w14:paraId="7F2D251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76D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7B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ivergen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Kun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69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AB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8B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>KX3956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8E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7</w:t>
            </w:r>
          </w:p>
        </w:tc>
      </w:tr>
      <w:tr w:rsidR="00247DB5" w:rsidRPr="00247DB5" w14:paraId="1537B8C1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55B2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84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ivergen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Kun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48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E9E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18D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>KX3956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6F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8</w:t>
            </w:r>
          </w:p>
        </w:tc>
      </w:tr>
      <w:tr w:rsidR="00247DB5" w:rsidRPr="00247DB5" w14:paraId="02C2EC7C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77AB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819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ivergen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Kun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CD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21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077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>KX3956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89D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9</w:t>
            </w:r>
          </w:p>
        </w:tc>
      </w:tr>
      <w:tr w:rsidR="00247DB5" w:rsidRPr="00247DB5" w14:paraId="4BCB05B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F49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5E7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ivergen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Kun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45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635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3C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>KX3956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1E8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0</w:t>
            </w:r>
          </w:p>
        </w:tc>
      </w:tr>
      <w:tr w:rsidR="00247DB5" w:rsidRPr="00247DB5" w14:paraId="46BD538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728E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81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farinos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.Karst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A8F" w14:textId="45EE29B7" w:rsidR="00247DB5" w:rsidRPr="005A078B" w:rsidRDefault="005A078B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HM4467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FDA" w14:textId="5CC319DC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A5B" w14:textId="43C3F898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EEF" w14:textId="5024B9BB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57965BCF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B220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917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fulv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M. Martens &amp;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Galeotti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Fé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B71" w14:textId="2BF624F5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 xml:space="preserve">    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5E9" w14:textId="1CF4A5AB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DC3" w14:textId="708462B7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DD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7</w:t>
            </w:r>
          </w:p>
        </w:tc>
      </w:tr>
      <w:tr w:rsidR="00247DB5" w:rsidRPr="00247DB5" w14:paraId="3E46BC4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CE8CB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05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fulv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M. Martens &amp;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Galeotti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Fé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061" w14:textId="21CBFF44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 xml:space="preserve">     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399" w14:textId="2A0CA60D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708" w14:textId="424B0C1A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60E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8</w:t>
            </w:r>
          </w:p>
        </w:tc>
      </w:tr>
      <w:tr w:rsidR="00247DB5" w:rsidRPr="00247DB5" w14:paraId="04D37ED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1EB80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631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furfurac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Ba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DA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5769" w14:textId="541C10F1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5CBD" w14:textId="53C2E30A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9C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4</w:t>
            </w:r>
          </w:p>
        </w:tc>
      </w:tr>
      <w:tr w:rsidR="00247DB5" w:rsidRPr="00247DB5" w14:paraId="7474E81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550B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A0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odman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73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055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43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9E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7DB5" w:rsidRPr="00247DB5" w14:paraId="587FDFD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8540E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lastRenderedPageBreak/>
              <w:t>5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29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randifoli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Willd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F9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CE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5D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EC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40</w:t>
            </w:r>
          </w:p>
        </w:tc>
      </w:tr>
      <w:tr w:rsidR="00247DB5" w:rsidRPr="00247DB5" w14:paraId="7B13789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A4D7C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1D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randifoli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Willd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FF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88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60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5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82C" w14:textId="768CC947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30264D79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5DBD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71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howea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C8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E8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E1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3A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46</w:t>
            </w:r>
          </w:p>
        </w:tc>
      </w:tr>
      <w:tr w:rsidR="00247DB5" w:rsidRPr="00247DB5" w14:paraId="419F273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6F07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F49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hymenophylloide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L.D.Gómez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hristenh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F6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F101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7D3" w14:textId="1212900C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1D8" w14:textId="6D2CDB8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D4B" w14:textId="6CEE823D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1972F6BE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0089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87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iosuroide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8B7" w14:textId="051D55D4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    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C27" w14:textId="51724B2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C6F" w14:textId="28BB012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71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6</w:t>
            </w:r>
          </w:p>
        </w:tc>
      </w:tr>
      <w:tr w:rsidR="00247DB5" w:rsidRPr="00247DB5" w14:paraId="219205E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09D6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819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multiflora</w:t>
            </w:r>
            <w:r w:rsidRPr="00247DB5">
              <w:rPr>
                <w:rFonts w:ascii="Times New Roman" w:eastAsia="Times New Roman" w:hAnsi="Times New Roman"/>
                <w:color w:val="000000"/>
              </w:rPr>
              <w:t xml:space="preserve"> Sm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7D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34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20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3D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1</w:t>
            </w:r>
          </w:p>
        </w:tc>
      </w:tr>
      <w:tr w:rsidR="00247DB5" w:rsidRPr="00247DB5" w14:paraId="2F73B2C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819E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6E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mutic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Christ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D2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3CE" w14:textId="2927D5B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99B" w14:textId="783D9454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4D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0</w:t>
            </w:r>
          </w:p>
        </w:tc>
      </w:tr>
      <w:tr w:rsidR="00247DB5" w:rsidRPr="00247DB5" w14:paraId="3497C60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D391C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3F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oeppig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CF7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6F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EC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F3135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A6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8</w:t>
            </w:r>
          </w:p>
        </w:tc>
      </w:tr>
      <w:tr w:rsidR="00247DB5" w:rsidRPr="00247DB5" w14:paraId="71F8F27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434B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8D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obertsia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2D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193" w14:textId="6D70611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932" w14:textId="0B496B87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DC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6</w:t>
            </w:r>
          </w:p>
        </w:tc>
      </w:tr>
      <w:tr w:rsidR="00247DB5" w:rsidRPr="00247DB5" w14:paraId="03B4E0C0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A9F6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E5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schiedean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9C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6E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D1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43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2</w:t>
            </w:r>
          </w:p>
        </w:tc>
      </w:tr>
      <w:tr w:rsidR="00247DB5" w:rsidRPr="00247DB5" w14:paraId="586F030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EEAC2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97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enil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7D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92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96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FC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73</w:t>
            </w:r>
          </w:p>
        </w:tc>
      </w:tr>
      <w:tr w:rsidR="00247DB5" w:rsidRPr="00247DB5" w14:paraId="577365C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F53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E77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72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D4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25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F3E" w14:textId="1AAEC82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1546C93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B21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A4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22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9E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A3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0D1B" w14:textId="3E40424D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55D927B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1CE9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CF9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1E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81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6C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6AFD" w14:textId="423C532C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7DBB47F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FC4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278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70B" w14:textId="677E9BA0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>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57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BA4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A10" w14:textId="1F4F989A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263C9E1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5AD3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18EF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ADE" w14:textId="7F252476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 xml:space="preserve">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BC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E0C6" w14:textId="4B9E08B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E31" w14:textId="08C113E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36C91E5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93DE7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28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9F9" w14:textId="4EF4ACD1" w:rsidR="00247DB5" w:rsidRPr="005A078B" w:rsidRDefault="005A078B" w:rsidP="00247DB5">
            <w:pPr>
              <w:rPr>
                <w:rFonts w:ascii="Times New Roman" w:eastAsia="Times New Roman" w:hAnsi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</w:rPr>
              <w:t xml:space="preserve">    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BB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E7E" w14:textId="72241F1C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0C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7DB5" w:rsidRPr="00247DB5" w14:paraId="054244B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E3E0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2D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tipular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Dom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F4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B655" w14:textId="1B96A1C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CEE" w14:textId="7CC8E638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5F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9</w:t>
            </w:r>
          </w:p>
        </w:tc>
      </w:tr>
      <w:tr w:rsidR="00247DB5" w:rsidRPr="00247DB5" w14:paraId="6FB3C11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2EE1B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628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tuerckeimii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515" w14:textId="52888143" w:rsidR="00247DB5" w:rsidRPr="005A078B" w:rsidRDefault="005A078B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HM4467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E26" w14:textId="01E29249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880" w14:textId="6C12B41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12B" w14:textId="59D3DA81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0952140B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2E9A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110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tuerckeim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ED17" w14:textId="760AE1F8" w:rsidR="00247DB5" w:rsidRPr="005A078B" w:rsidRDefault="005A078B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KR0828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A5B" w14:textId="1A8BEAF8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0C4" w14:textId="04C1F9F3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4C5" w14:textId="209E8831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604F81D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A1B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54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yath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tuerckeim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19A6" w14:textId="0AE4F0D4" w:rsidR="00247DB5" w:rsidRPr="005A078B" w:rsidRDefault="005A078B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KR082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B285" w14:textId="0BF7B4C8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184" w14:textId="38DF263D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FB2" w14:textId="63CAB3DF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23E38FAB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EFF2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FFF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ickson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rborescen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L'Hér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7D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DD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BE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42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99</w:t>
            </w:r>
          </w:p>
        </w:tc>
      </w:tr>
      <w:tr w:rsidR="00247DB5" w:rsidRPr="00247DB5" w14:paraId="26047FC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B5B80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92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ickson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audouin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E.Four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79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99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D08" w14:textId="7263575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272" w14:textId="68198814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7BF" w14:textId="36865663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1F49BC4F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7A73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80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ickson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lan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Colenso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53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9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00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BA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4A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500</w:t>
            </w:r>
          </w:p>
        </w:tc>
      </w:tr>
      <w:tr w:rsidR="00247DB5" w:rsidRPr="00247DB5" w14:paraId="1F0D3AA6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9DAAB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64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Dicksoni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sellowian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Pr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,) Hook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0C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 xml:space="preserve">KX39565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E6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 xml:space="preserve">KX3956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25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7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77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X395671</w:t>
            </w:r>
          </w:p>
        </w:tc>
      </w:tr>
      <w:tr w:rsidR="00247DB5" w:rsidRPr="00247DB5" w14:paraId="4EEECC0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C64C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33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Diplazi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expans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Willd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37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P9857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B094" w14:textId="5AACD5C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CFF" w14:textId="3391130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672" w14:textId="5F9392B6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4C7CD49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57EC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9E5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Elaphoglossum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vestitu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Schltdl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 &amp; Cham.) Schott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DD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</w:rPr>
            </w:pPr>
            <w:r w:rsidRPr="00247DB5">
              <w:rPr>
                <w:rFonts w:ascii="Times New Roman" w:eastAsia="Times New Roman" w:hAnsi="Times New Roman"/>
              </w:rPr>
              <w:t>KP985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376" w14:textId="3B703F89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62C0" w14:textId="5C42486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206" w14:textId="75E17FBF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2704922E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4787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lastRenderedPageBreak/>
              <w:t>7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F1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</w:pPr>
            <w:r w:rsidRPr="00247DB5"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  <w:t>Lophosoria quadripinnata</w:t>
            </w: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 xml:space="preserve"> C.Chr.in Skottsb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BC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F1013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A41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24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7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6C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505</w:t>
            </w:r>
          </w:p>
        </w:tc>
      </w:tr>
      <w:tr w:rsidR="00247DB5" w:rsidRPr="00247DB5" w14:paraId="0ED017A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8B24B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14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Loxsom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unningham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R.Br.;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A.Cun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32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6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20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7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21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7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C88" w14:textId="66EEAFC8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06E3569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8887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71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Loxsomops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earce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aker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DA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6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56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7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1C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7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D45" w14:textId="6DDA6CFC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3B2F19C4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CE51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38E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arsile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exican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A.Brau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DF6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HQ631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A7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BF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10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7DB5" w:rsidRPr="00247DB5" w14:paraId="0DE8358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3E5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8B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etaxy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ostr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.Pres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DA7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 xml:space="preserve"> AF3177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826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DQ390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AC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6127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C9A" w14:textId="6F93FDE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30173F7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995D8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C3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etaxy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ostr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C.Presl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AF8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15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37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607" w14:textId="1B7F5DCF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247DB5" w:rsidRPr="00247DB5" w14:paraId="59A88439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9B50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BB9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lagiogyr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euphlebi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Kunz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) Mett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D8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JF3039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FC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JF303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02DB" w14:textId="003E832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9BF" w14:textId="793B18E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57EC7AF1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5759F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25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lagiogyr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ectina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Liebm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Lelling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C5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51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81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01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47DB5" w:rsidRPr="00247DB5" w14:paraId="7AC07755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55B13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47A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lagiogyr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tenopter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Hanc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) Die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E9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B5747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A67" w14:textId="6B385C85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006D" w14:textId="6C423E7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0493" w14:textId="4464626E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0447E86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EE25A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4E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lagiogyr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yakumonticol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Nakaik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1F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B574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B1A" w14:textId="02A3CE5F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20A" w14:textId="6130D6B2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8F2" w14:textId="29A94FBF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2A8A771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DE9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D2F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albifron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Four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2D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325" w14:textId="5A20FD23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862" w14:textId="3E9C0620" w:rsidR="00247DB5" w:rsidRPr="00247DB5" w:rsidRDefault="005A078B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E8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84</w:t>
            </w:r>
          </w:p>
        </w:tc>
      </w:tr>
      <w:tr w:rsidR="00247DB5" w:rsidRPr="00247DB5" w14:paraId="573EAB1C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78E77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E4B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brune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Christ) R.M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C8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33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75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03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39</w:t>
            </w:r>
          </w:p>
        </w:tc>
      </w:tr>
      <w:tr w:rsidR="00247DB5" w:rsidRPr="00247DB5" w14:paraId="72D24669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7380D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D42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</w:pPr>
            <w:r w:rsidRPr="00247DB5">
              <w:rPr>
                <w:rFonts w:ascii="Times New Roman" w:eastAsia="Times New Roman" w:hAnsi="Times New Roman"/>
                <w:i/>
                <w:iCs/>
                <w:color w:val="000000"/>
                <w:lang w:val="es-MX"/>
              </w:rPr>
              <w:t>Sphaeropteris capitata</w:t>
            </w:r>
            <w:r w:rsidRPr="00247DB5">
              <w:rPr>
                <w:rFonts w:ascii="Times New Roman" w:eastAsia="Times New Roman" w:hAnsi="Times New Roman"/>
                <w:color w:val="000000"/>
                <w:lang w:val="es-MX"/>
              </w:rPr>
              <w:t xml:space="preserve"> (Copel.) R.M.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23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DF1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35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48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0</w:t>
            </w:r>
          </w:p>
        </w:tc>
      </w:tr>
      <w:tr w:rsidR="00247DB5" w:rsidRPr="00247DB5" w14:paraId="5578409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2A47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A48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elebic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lume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79A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AE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96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F13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6</w:t>
            </w:r>
          </w:p>
        </w:tc>
      </w:tr>
      <w:tr w:rsidR="00247DB5" w:rsidRPr="00247DB5" w14:paraId="4ECD2CAD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2F119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271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excels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R.Br. ex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Endl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D940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2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FC1" w14:textId="137B54F9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A33" w14:textId="7D77829C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B03" w14:textId="6CDA96AD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24EFFB2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7D9D7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3A5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glauc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lume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947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7B2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56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40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51</w:t>
            </w:r>
          </w:p>
        </w:tc>
      </w:tr>
      <w:tr w:rsidR="00247DB5" w:rsidRPr="00247DB5" w14:paraId="24ECC26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2F1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4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4A4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horrida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Liebm</w:t>
            </w:r>
            <w:proofErr w:type="spellEnd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.) </w:t>
            </w:r>
            <w:proofErr w:type="spellStart"/>
            <w:r w:rsidRPr="00247DB5">
              <w:rPr>
                <w:rFonts w:ascii="Times New Roman" w:eastAsia="Times New Roman" w:hAnsi="Times New Roman"/>
                <w:b/>
                <w:bCs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38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KP9857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3E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DD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05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67</w:t>
            </w:r>
          </w:p>
        </w:tc>
      </w:tr>
      <w:tr w:rsidR="00247DB5" w:rsidRPr="00247DB5" w14:paraId="56109DB3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A1A72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5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00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medullaris</w:t>
            </w:r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Bernh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A09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C30F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B3C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85CE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 xml:space="preserve">AM410452                </w:t>
            </w:r>
          </w:p>
        </w:tc>
      </w:tr>
      <w:tr w:rsidR="00247DB5" w:rsidRPr="00247DB5" w14:paraId="6C5B2737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EB411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A6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novae-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caledoniae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Mett.) R.M. Try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0C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41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4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A1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15C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74</w:t>
            </w:r>
          </w:p>
        </w:tc>
      </w:tr>
      <w:tr w:rsidR="00247DB5" w:rsidRPr="00247DB5" w14:paraId="736CDF41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C647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E9E6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polypod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Baker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C6B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49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0D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FN6675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25B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49</w:t>
            </w:r>
          </w:p>
        </w:tc>
      </w:tr>
      <w:tr w:rsidR="00247DB5" w:rsidRPr="00247DB5" w14:paraId="3C279C02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DA46B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749D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haer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robust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(Watts)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R.M.Try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968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AD5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6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78E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3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C4D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410445</w:t>
            </w:r>
          </w:p>
        </w:tc>
      </w:tr>
      <w:tr w:rsidR="00247DB5" w:rsidRPr="00247DB5" w14:paraId="72F39AA8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CBE5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1DC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Thyrsopteris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elegan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Kunz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D74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73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E6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EF463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E3D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M1766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E93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HG422549</w:t>
            </w:r>
          </w:p>
        </w:tc>
      </w:tr>
      <w:tr w:rsidR="00247DB5" w:rsidRPr="00247DB5" w14:paraId="50AC4AE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11426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5B0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Woodward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maximartinezii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axon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ex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Weath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708" w14:textId="1BA90062" w:rsidR="00247DB5" w:rsidRPr="00644541" w:rsidRDefault="00644541" w:rsidP="00247DB5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Cs/>
                <w:color w:val="000000"/>
              </w:rPr>
              <w:t xml:space="preserve"> AY1376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3A7" w14:textId="3D807D27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059" w14:textId="054E1AF0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8B6" w14:textId="206C0D88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247DB5" w:rsidRPr="00247DB5" w14:paraId="1094F3CA" w14:textId="77777777" w:rsidTr="00896A21">
        <w:trPr>
          <w:trHeight w:val="315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2C2F4" w14:textId="77777777" w:rsidR="00247DB5" w:rsidRPr="00247DB5" w:rsidRDefault="00247DB5" w:rsidP="00247DB5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  <w:tc>
          <w:tcPr>
            <w:tcW w:w="6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0393" w14:textId="77777777" w:rsidR="00247DB5" w:rsidRPr="00247DB5" w:rsidRDefault="00247DB5" w:rsidP="00247DB5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Woodwardia</w:t>
            </w:r>
            <w:proofErr w:type="spellEnd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i/>
                <w:iCs/>
                <w:color w:val="000000"/>
              </w:rPr>
              <w:t>spinulosa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M.Martens</w:t>
            </w:r>
            <w:proofErr w:type="spellEnd"/>
            <w:r w:rsidRPr="00247DB5">
              <w:rPr>
                <w:rFonts w:ascii="Times New Roman" w:eastAsia="Times New Roman" w:hAnsi="Times New Roman"/>
                <w:color w:val="000000"/>
              </w:rPr>
              <w:t xml:space="preserve"> &amp; </w:t>
            </w:r>
            <w:proofErr w:type="spellStart"/>
            <w:r w:rsidRPr="00247DB5">
              <w:rPr>
                <w:rFonts w:ascii="Times New Roman" w:eastAsia="Times New Roman" w:hAnsi="Times New Roman"/>
                <w:color w:val="000000"/>
              </w:rPr>
              <w:t>Galeott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FED6" w14:textId="77777777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AY1376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28D1" w14:textId="6C4FD18D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  <w:r w:rsidR="00247DB5" w:rsidRPr="00247DB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A1EF" w14:textId="4D270270" w:rsidR="00247DB5" w:rsidRPr="00247DB5" w:rsidRDefault="00247DB5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47DB5">
              <w:rPr>
                <w:rFonts w:ascii="Times New Roman" w:eastAsia="Times New Roman" w:hAnsi="Times New Roman"/>
                <w:color w:val="000000"/>
              </w:rPr>
              <w:t> </w:t>
            </w:r>
            <w:r w:rsidR="00644541"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16A7" w14:textId="6C955209" w:rsidR="00247DB5" w:rsidRPr="00247DB5" w:rsidRDefault="00644541" w:rsidP="00247D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-</w:t>
            </w:r>
            <w:bookmarkStart w:id="0" w:name="_GoBack"/>
            <w:bookmarkEnd w:id="0"/>
            <w:r w:rsidR="00247DB5" w:rsidRPr="00247DB5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14:paraId="56BAEF06" w14:textId="77777777" w:rsidR="00D835A1" w:rsidRPr="00D835A1" w:rsidRDefault="00D835A1" w:rsidP="00221ECE">
      <w:pPr>
        <w:rPr>
          <w:rFonts w:ascii="Times" w:hAnsi="Times"/>
        </w:rPr>
      </w:pPr>
    </w:p>
    <w:sectPr w:rsidR="00D835A1" w:rsidRPr="00D835A1" w:rsidSect="00221ECE">
      <w:pgSz w:w="15840" w:h="12240" w:orient="landscape"/>
      <w:pgMar w:top="1800" w:right="1890" w:bottom="180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F451A" w14:textId="77777777" w:rsidR="005A078B" w:rsidRDefault="005A078B" w:rsidP="00886AFD">
      <w:r>
        <w:separator/>
      </w:r>
    </w:p>
  </w:endnote>
  <w:endnote w:type="continuationSeparator" w:id="0">
    <w:p w14:paraId="4F74596F" w14:textId="77777777" w:rsidR="005A078B" w:rsidRDefault="005A078B" w:rsidP="00886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616AC" w14:textId="77777777" w:rsidR="005A078B" w:rsidRDefault="005A078B" w:rsidP="00886AFD">
      <w:r>
        <w:separator/>
      </w:r>
    </w:p>
  </w:footnote>
  <w:footnote w:type="continuationSeparator" w:id="0">
    <w:p w14:paraId="469A4023" w14:textId="77777777" w:rsidR="005A078B" w:rsidRDefault="005A078B" w:rsidP="00886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5A1"/>
    <w:rsid w:val="00032787"/>
    <w:rsid w:val="0009022E"/>
    <w:rsid w:val="000B1322"/>
    <w:rsid w:val="001762A7"/>
    <w:rsid w:val="001A490B"/>
    <w:rsid w:val="001D1465"/>
    <w:rsid w:val="00221ECE"/>
    <w:rsid w:val="00223FE0"/>
    <w:rsid w:val="00247DB5"/>
    <w:rsid w:val="00297798"/>
    <w:rsid w:val="002C075D"/>
    <w:rsid w:val="002D51A3"/>
    <w:rsid w:val="002E0622"/>
    <w:rsid w:val="002E5CB3"/>
    <w:rsid w:val="003036D4"/>
    <w:rsid w:val="003B1665"/>
    <w:rsid w:val="003B47BA"/>
    <w:rsid w:val="003C66A3"/>
    <w:rsid w:val="003D0B47"/>
    <w:rsid w:val="0045729B"/>
    <w:rsid w:val="004A60B4"/>
    <w:rsid w:val="004C213B"/>
    <w:rsid w:val="00575BCA"/>
    <w:rsid w:val="005A078B"/>
    <w:rsid w:val="0062748E"/>
    <w:rsid w:val="00644541"/>
    <w:rsid w:val="006533F1"/>
    <w:rsid w:val="0069778E"/>
    <w:rsid w:val="006A75F7"/>
    <w:rsid w:val="006C3B4E"/>
    <w:rsid w:val="006D0E66"/>
    <w:rsid w:val="006F0BEA"/>
    <w:rsid w:val="006F71C2"/>
    <w:rsid w:val="00725F5E"/>
    <w:rsid w:val="008010C5"/>
    <w:rsid w:val="00832CD9"/>
    <w:rsid w:val="00886AFD"/>
    <w:rsid w:val="00896A21"/>
    <w:rsid w:val="008D2816"/>
    <w:rsid w:val="009E6386"/>
    <w:rsid w:val="00A06A1C"/>
    <w:rsid w:val="00B31DCE"/>
    <w:rsid w:val="00B57850"/>
    <w:rsid w:val="00B94758"/>
    <w:rsid w:val="00BF59CD"/>
    <w:rsid w:val="00C076B3"/>
    <w:rsid w:val="00C23621"/>
    <w:rsid w:val="00C5494F"/>
    <w:rsid w:val="00D541E8"/>
    <w:rsid w:val="00D835A1"/>
    <w:rsid w:val="00E825B2"/>
    <w:rsid w:val="00E85C6E"/>
    <w:rsid w:val="00EC2D1C"/>
    <w:rsid w:val="00ED5E3A"/>
    <w:rsid w:val="00F8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97A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83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886AFD"/>
    <w:rPr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886AFD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83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886AFD"/>
    <w:rPr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886AF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886AFD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AE2551-7DA9-374B-A121-868763A88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31</Words>
  <Characters>5674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Hacanthus5</dc:creator>
  <cp:keywords/>
  <dc:description/>
  <cp:lastModifiedBy>Revisor/Reviewer Centeno</cp:lastModifiedBy>
  <cp:revision>3</cp:revision>
  <dcterms:created xsi:type="dcterms:W3CDTF">2016-09-05T01:35:00Z</dcterms:created>
  <dcterms:modified xsi:type="dcterms:W3CDTF">2016-09-05T01:57:00Z</dcterms:modified>
</cp:coreProperties>
</file>